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274225" w14:textId="77777777" w:rsidR="003F3384" w:rsidRPr="00B4652D" w:rsidRDefault="003F3384" w:rsidP="003F3384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Supplementary Table 1</w:t>
      </w:r>
      <w:r w:rsidRPr="00B4652D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 xml:space="preserve">: Comparisons of FEP and CON </w:t>
      </w:r>
      <w: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t>on semantic clustering across trials</w:t>
      </w:r>
    </w:p>
    <w:p w14:paraId="5721377E" w14:textId="77777777" w:rsidR="003F3384" w:rsidRDefault="003F3384" w:rsidP="003F3384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</w:p>
    <w:tbl>
      <w:tblPr>
        <w:tblW w:w="5960" w:type="dxa"/>
        <w:tblLook w:val="04A0" w:firstRow="1" w:lastRow="0" w:firstColumn="1" w:lastColumn="0" w:noHBand="0" w:noVBand="1"/>
      </w:tblPr>
      <w:tblGrid>
        <w:gridCol w:w="1822"/>
        <w:gridCol w:w="1538"/>
        <w:gridCol w:w="1300"/>
        <w:gridCol w:w="1300"/>
      </w:tblGrid>
      <w:tr w:rsidR="003F3384" w:rsidRPr="00CA5220" w14:paraId="3D4A578B" w14:textId="77777777" w:rsidTr="00B96B74">
        <w:trPr>
          <w:trHeight w:val="20"/>
        </w:trPr>
        <w:tc>
          <w:tcPr>
            <w:tcW w:w="3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C380" w14:textId="77777777" w:rsidR="003F3384" w:rsidRPr="00CA5220" w:rsidRDefault="003F3384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w/ age and sex as covari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AE07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1FC5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3F3384" w:rsidRPr="00CA5220" w14:paraId="3F2B7A64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D435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D444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0882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CA0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3F3384" w:rsidRPr="00CA5220" w14:paraId="7C1AC614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191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54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8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B19D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2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AA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3F3384" w:rsidRPr="00CA5220" w14:paraId="004F83C2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ECC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0794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3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ED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3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0E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</w:t>
            </w:r>
          </w:p>
        </w:tc>
      </w:tr>
      <w:tr w:rsidR="003F3384" w:rsidRPr="00CA5220" w14:paraId="1877239C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501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48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11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5A1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26B8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3</w:t>
            </w:r>
          </w:p>
        </w:tc>
      </w:tr>
      <w:tr w:rsidR="003F3384" w:rsidRPr="00CA5220" w14:paraId="3E437C15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C51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3F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9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2DE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4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F5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</w:t>
            </w:r>
          </w:p>
        </w:tc>
      </w:tr>
      <w:tr w:rsidR="003F3384" w:rsidRPr="00CA5220" w14:paraId="1767CF07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A1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0E9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3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B41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914B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5</w:t>
            </w:r>
          </w:p>
        </w:tc>
      </w:tr>
      <w:tr w:rsidR="003F3384" w:rsidRPr="00CA5220" w14:paraId="63B88D74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FEC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242E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5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FDA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49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2AE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</w:t>
            </w:r>
          </w:p>
        </w:tc>
      </w:tr>
      <w:tr w:rsidR="003F3384" w:rsidRPr="00CA5220" w14:paraId="6DD5DD37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78BA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4C64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1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637A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46A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3F3384" w:rsidRPr="00CA5220" w14:paraId="37639139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67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C06A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6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614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5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2B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3F3384" w:rsidRPr="00CA5220" w14:paraId="0E2576D7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182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group*tria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EE26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3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162D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5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59C2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7</w:t>
            </w:r>
          </w:p>
        </w:tc>
      </w:tr>
      <w:tr w:rsidR="003F3384" w:rsidRPr="00CA5220" w14:paraId="0A980233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FAF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24A6" w14:textId="77777777" w:rsidR="003F3384" w:rsidRPr="00CA5220" w:rsidRDefault="003F3384" w:rsidP="00B96B74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D99B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F53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3F3384" w:rsidRPr="00CA5220" w14:paraId="2945117E" w14:textId="77777777" w:rsidTr="00B96B74">
        <w:trPr>
          <w:trHeight w:val="20"/>
        </w:trPr>
        <w:tc>
          <w:tcPr>
            <w:tcW w:w="3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9195A" w14:textId="77777777" w:rsidR="003F3384" w:rsidRPr="00CA5220" w:rsidRDefault="003F3384" w:rsidP="00B96B74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w/o age and sex as covari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E355E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1F5F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</w:tr>
      <w:tr w:rsidR="003F3384" w:rsidRPr="00CA5220" w14:paraId="70B6D56F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E62D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34E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A7A8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D02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</w:tr>
      <w:tr w:rsidR="003F3384" w:rsidRPr="00CA5220" w14:paraId="635525A0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3CB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7EF3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FFB4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9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648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3F3384" w:rsidRPr="00CA5220" w14:paraId="615F5F8E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520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P vs CON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B2E6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0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06C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0FB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</w:t>
            </w:r>
          </w:p>
        </w:tc>
      </w:tr>
      <w:tr w:rsidR="003F3384" w:rsidRPr="00CA5220" w14:paraId="4841A401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AB6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trial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0F3E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043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74A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BC9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7</w:t>
            </w:r>
          </w:p>
        </w:tc>
      </w:tr>
      <w:tr w:rsidR="003F3384" w:rsidRPr="00CA5220" w14:paraId="5E349E1C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883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PS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541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13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1F3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048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02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</w:tr>
      <w:tr w:rsidR="003F3384" w:rsidRPr="00CA5220" w14:paraId="47AB9D5F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8831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education (yrs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887C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076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7DD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265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89AD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</w:t>
            </w:r>
          </w:p>
        </w:tc>
      </w:tr>
      <w:tr w:rsidR="003F3384" w:rsidRPr="00CA5220" w14:paraId="11A734DE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21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call accurac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843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6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5E4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5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479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&lt;0.001</w:t>
            </w:r>
          </w:p>
        </w:tc>
      </w:tr>
      <w:tr w:rsidR="003F3384" w:rsidRPr="00CA5220" w14:paraId="7B6DB378" w14:textId="77777777" w:rsidTr="00B96B74">
        <w:trPr>
          <w:trHeight w:val="20"/>
        </w:trPr>
        <w:tc>
          <w:tcPr>
            <w:tcW w:w="1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3D0E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group*tria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5CB2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4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F667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89D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CA5220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7</w:t>
            </w:r>
          </w:p>
        </w:tc>
      </w:tr>
      <w:tr w:rsidR="003F3384" w:rsidRPr="00CA5220" w14:paraId="716A17FD" w14:textId="77777777" w:rsidTr="00B96B74">
        <w:trPr>
          <w:trHeight w:val="300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0AAA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F035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C991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8EE0" w14:textId="77777777" w:rsidR="003F3384" w:rsidRPr="00CA5220" w:rsidRDefault="003F3384" w:rsidP="00B96B74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</w:tbl>
    <w:p w14:paraId="0E274557" w14:textId="77777777" w:rsidR="003F3384" w:rsidRPr="00CA5220" w:rsidRDefault="003F3384" w:rsidP="003F3384">
      <w:pPr>
        <w:rPr>
          <w:rFonts w:ascii="Helvetica" w:eastAsia="Times New Roman" w:hAnsi="Helvetica"/>
          <w:bCs/>
          <w:color w:val="000000"/>
          <w:sz w:val="20"/>
          <w:szCs w:val="20"/>
          <w:u w:val="single"/>
        </w:rPr>
      </w:pPr>
      <w:r w:rsidRPr="00CA5220">
        <w:rPr>
          <w:rFonts w:ascii="Helvetica" w:eastAsia="Times New Roman" w:hAnsi="Helvetica"/>
          <w:bCs/>
          <w:color w:val="000000"/>
          <w:sz w:val="20"/>
          <w:szCs w:val="20"/>
          <w:u w:val="single"/>
        </w:rPr>
        <w:br w:type="page"/>
      </w:r>
    </w:p>
    <w:p w14:paraId="139BDAF9" w14:textId="77777777" w:rsidR="00BB2254" w:rsidRDefault="003F3384">
      <w:bookmarkStart w:id="0" w:name="_GoBack"/>
      <w:bookmarkEnd w:id="0"/>
    </w:p>
    <w:sectPr w:rsidR="00BB2254" w:rsidSect="00370C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384"/>
    <w:rsid w:val="00370C88"/>
    <w:rsid w:val="003F3384"/>
    <w:rsid w:val="00453BBF"/>
    <w:rsid w:val="006E1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28F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38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4</Characters>
  <Application>Microsoft Macintosh Word</Application>
  <DocSecurity>0</DocSecurity>
  <Lines>5</Lines>
  <Paragraphs>1</Paragraphs>
  <ScaleCrop>false</ScaleCrop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8-01-05T16:36:00Z</dcterms:created>
  <dcterms:modified xsi:type="dcterms:W3CDTF">2018-01-05T16:37:00Z</dcterms:modified>
</cp:coreProperties>
</file>